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E8B47" w14:textId="45FAA37D" w:rsidR="00C9221E" w:rsidRPr="00BF58EB" w:rsidRDefault="00C9221E" w:rsidP="00C9221E">
      <w:pPr>
        <w:autoSpaceDE w:val="0"/>
        <w:autoSpaceDN w:val="0"/>
        <w:adjustRightInd w:val="0"/>
        <w:spacing w:line="420" w:lineRule="exact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F58E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2</w:t>
      </w:r>
      <w:r w:rsidRPr="00BF58E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imers used in organoids differentiation experiment</w:t>
      </w: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3537"/>
        <w:gridCol w:w="2561"/>
      </w:tblGrid>
      <w:tr w:rsidR="00FD453B" w:rsidRPr="00BF58EB" w14:paraId="2E1AE629" w14:textId="05AD34E3" w:rsidTr="00FD453B">
        <w:trPr>
          <w:trHeight w:val="557"/>
          <w:jc w:val="center"/>
        </w:trPr>
        <w:tc>
          <w:tcPr>
            <w:tcW w:w="326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B31F716" w14:textId="77777777" w:rsidR="00FD453B" w:rsidRPr="00BF58EB" w:rsidRDefault="00FD453B" w:rsidP="001E54C1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58EB"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353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6E0EE17" w14:textId="77777777" w:rsidR="00FD453B" w:rsidRPr="00BF58EB" w:rsidRDefault="00FD453B" w:rsidP="001E54C1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58EB"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quence (5’-3’)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 w14:paraId="60D28A55" w14:textId="1D9B3982" w:rsidR="00FD453B" w:rsidRPr="00BF58EB" w:rsidRDefault="00FD453B" w:rsidP="00FD453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val="en-US"/>
              </w:rPr>
              <w:t>Reference No.</w:t>
            </w:r>
          </w:p>
        </w:tc>
      </w:tr>
      <w:tr w:rsidR="00EC0453" w:rsidRPr="00BF58EB" w14:paraId="28FCE1CC" w14:textId="0811BC9E" w:rsidTr="00FD453B">
        <w:trPr>
          <w:trHeight w:val="454"/>
          <w:jc w:val="center"/>
        </w:trPr>
        <w:tc>
          <w:tcPr>
            <w:tcW w:w="326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8FC8BD5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GAPDH-F</w:t>
            </w:r>
          </w:p>
        </w:tc>
        <w:tc>
          <w:tcPr>
            <w:tcW w:w="353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B8D5B85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GGTGCTACGTATGTTGTGGA</w:t>
            </w:r>
          </w:p>
        </w:tc>
        <w:tc>
          <w:tcPr>
            <w:tcW w:w="2561" w:type="dxa"/>
            <w:vMerge w:val="restart"/>
            <w:tcBorders>
              <w:top w:val="single" w:sz="4" w:space="0" w:color="000000"/>
            </w:tcBorders>
            <w:vAlign w:val="center"/>
          </w:tcPr>
          <w:p w14:paraId="2B7DB5CB" w14:textId="7307BD04" w:rsidR="00EC0453" w:rsidRPr="00EC0453" w:rsidRDefault="00EC0453" w:rsidP="00EC0453">
            <w:pPr>
              <w:jc w:val="center"/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NM_001206359.1</w:t>
            </w:r>
          </w:p>
        </w:tc>
      </w:tr>
      <w:tr w:rsidR="00EC0453" w:rsidRPr="00BF58EB" w14:paraId="23C79611" w14:textId="10B3EFA9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86F18EB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GAPDH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291B9FA0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CTGACGATCTTGAGGGAGTT</w:t>
            </w:r>
          </w:p>
        </w:tc>
        <w:tc>
          <w:tcPr>
            <w:tcW w:w="2561" w:type="dxa"/>
            <w:vMerge/>
            <w:vAlign w:val="center"/>
          </w:tcPr>
          <w:p w14:paraId="61FDE1BC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510563FE" w14:textId="63C9E41A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AD4D4F4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ATOH1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11FA791F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GGGCTGAAGTGAAGGAGTTG</w:t>
            </w:r>
          </w:p>
        </w:tc>
        <w:tc>
          <w:tcPr>
            <w:tcW w:w="2561" w:type="dxa"/>
            <w:vMerge w:val="restart"/>
            <w:vAlign w:val="center"/>
          </w:tcPr>
          <w:p w14:paraId="5340AE7C" w14:textId="79ED0868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XM_003129319.4</w:t>
            </w:r>
          </w:p>
        </w:tc>
      </w:tr>
      <w:tr w:rsidR="00EC0453" w:rsidRPr="00BF58EB" w14:paraId="52537483" w14:textId="73729A3E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6D9D6EC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ATOH1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7E16F8CB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CCCAGCTCTGGAGAATGAAG</w:t>
            </w:r>
          </w:p>
        </w:tc>
        <w:tc>
          <w:tcPr>
            <w:tcW w:w="2561" w:type="dxa"/>
            <w:vMerge/>
            <w:vAlign w:val="center"/>
          </w:tcPr>
          <w:p w14:paraId="0E943C81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1D0B8778" w14:textId="67E1DDA1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66A9ADAA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AXIN2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16783810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GAGGGAGAAATGCGTGGATA</w:t>
            </w:r>
          </w:p>
        </w:tc>
        <w:tc>
          <w:tcPr>
            <w:tcW w:w="2561" w:type="dxa"/>
            <w:vMerge w:val="restart"/>
            <w:vAlign w:val="center"/>
          </w:tcPr>
          <w:p w14:paraId="5F004F3D" w14:textId="5469F661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XM_021066736</w:t>
            </w:r>
          </w:p>
        </w:tc>
      </w:tr>
      <w:tr w:rsidR="00EC0453" w:rsidRPr="00BF58EB" w14:paraId="0022FE12" w14:textId="29ECCAA0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E58CF46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AXIN2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1014919D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GGTTTCAGCTGCTTGGAGAC</w:t>
            </w:r>
          </w:p>
        </w:tc>
        <w:tc>
          <w:tcPr>
            <w:tcW w:w="2561" w:type="dxa"/>
            <w:vMerge/>
            <w:vAlign w:val="center"/>
          </w:tcPr>
          <w:p w14:paraId="7C263270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716D7493" w14:textId="6069FC7B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9799755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CHGA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28AF8AD2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TCGAGGTCATCTCTGACACG</w:t>
            </w:r>
          </w:p>
        </w:tc>
        <w:tc>
          <w:tcPr>
            <w:tcW w:w="2561" w:type="dxa"/>
            <w:vMerge w:val="restart"/>
            <w:vAlign w:val="center"/>
          </w:tcPr>
          <w:p w14:paraId="5D07D605" w14:textId="3E8E9ED9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NM_001164005.2</w:t>
            </w:r>
          </w:p>
        </w:tc>
      </w:tr>
      <w:tr w:rsidR="00EC0453" w:rsidRPr="00BF58EB" w14:paraId="67072976" w14:textId="10AA67C5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F1E26E3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CHGA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12C69322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TTCTTCTGCTGATGGGACCT</w:t>
            </w:r>
          </w:p>
        </w:tc>
        <w:tc>
          <w:tcPr>
            <w:tcW w:w="2561" w:type="dxa"/>
            <w:vMerge/>
            <w:vAlign w:val="center"/>
          </w:tcPr>
          <w:p w14:paraId="745B9DE5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317FB065" w14:textId="79C55645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18CE70DB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LGR5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42CC44FF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AATTCCCTTTGCTTCCTGGT</w:t>
            </w:r>
          </w:p>
        </w:tc>
        <w:tc>
          <w:tcPr>
            <w:tcW w:w="2561" w:type="dxa"/>
            <w:vMerge w:val="restart"/>
            <w:vAlign w:val="center"/>
          </w:tcPr>
          <w:p w14:paraId="228B8D7A" w14:textId="23266F1D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NM_001315762.1</w:t>
            </w:r>
          </w:p>
        </w:tc>
      </w:tr>
      <w:tr w:rsidR="00EC0453" w:rsidRPr="00BF58EB" w14:paraId="53D56BA4" w14:textId="5EBF5743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A9EF0A8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LGR5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0E8307F8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GGGCTGATGAATGTGAGGTT</w:t>
            </w:r>
          </w:p>
        </w:tc>
        <w:tc>
          <w:tcPr>
            <w:tcW w:w="2561" w:type="dxa"/>
            <w:vMerge/>
            <w:vAlign w:val="center"/>
          </w:tcPr>
          <w:p w14:paraId="6D838C4A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42992EC4" w14:textId="6AA9E2C0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D8F5569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MUC2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3ECC6706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AACTGCGAGCAATGTGTCTG</w:t>
            </w:r>
          </w:p>
        </w:tc>
        <w:tc>
          <w:tcPr>
            <w:tcW w:w="2561" w:type="dxa"/>
            <w:vMerge w:val="restart"/>
            <w:vAlign w:val="center"/>
          </w:tcPr>
          <w:p w14:paraId="126CC0EF" w14:textId="3BE1217E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XM_021082584.1</w:t>
            </w:r>
          </w:p>
        </w:tc>
      </w:tr>
      <w:tr w:rsidR="00EC0453" w:rsidRPr="00BF58EB" w14:paraId="22CDA4D7" w14:textId="71325ADA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9A3EA07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MUC2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7055B355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CAGGTCTGCTTGTCTGTGGA</w:t>
            </w:r>
          </w:p>
        </w:tc>
        <w:tc>
          <w:tcPr>
            <w:tcW w:w="2561" w:type="dxa"/>
            <w:vMerge/>
            <w:vAlign w:val="center"/>
          </w:tcPr>
          <w:p w14:paraId="33D448B8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5BEFA73D" w14:textId="71F6877E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46398161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NEUROG3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272545B3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TGAAGTCTGTCTGCCCCTCT</w:t>
            </w:r>
          </w:p>
        </w:tc>
        <w:tc>
          <w:tcPr>
            <w:tcW w:w="2561" w:type="dxa"/>
            <w:vMerge w:val="restart"/>
            <w:vAlign w:val="center"/>
          </w:tcPr>
          <w:p w14:paraId="19B8E603" w14:textId="228D2B7B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XM_021072424.1</w:t>
            </w:r>
          </w:p>
        </w:tc>
      </w:tr>
      <w:tr w:rsidR="00EC0453" w:rsidRPr="00BF58EB" w14:paraId="7024C3B3" w14:textId="655CB0AB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13EFA661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NEUROG3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6BCE9B32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GGCTCTGAAAAGTGCAGGAG</w:t>
            </w:r>
          </w:p>
        </w:tc>
        <w:tc>
          <w:tcPr>
            <w:tcW w:w="2561" w:type="dxa"/>
            <w:vMerge/>
            <w:vAlign w:val="center"/>
          </w:tcPr>
          <w:p w14:paraId="2FF27713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26EBF7EF" w14:textId="03CEDD69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4D7491A7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TFF3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0C04959A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CCAGGGCCTGATGTCTTAAA</w:t>
            </w:r>
          </w:p>
        </w:tc>
        <w:tc>
          <w:tcPr>
            <w:tcW w:w="2561" w:type="dxa"/>
            <w:vMerge w:val="restart"/>
            <w:vAlign w:val="center"/>
          </w:tcPr>
          <w:p w14:paraId="3210BFE4" w14:textId="2D771EFE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NM_001243483.1</w:t>
            </w:r>
          </w:p>
        </w:tc>
      </w:tr>
      <w:tr w:rsidR="00EC0453" w:rsidRPr="00BF58EB" w14:paraId="3215FFAF" w14:textId="479E50E4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45934E23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TFF3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3F29650A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AAAGTGGCACCAAGAAGTGG</w:t>
            </w:r>
          </w:p>
        </w:tc>
        <w:tc>
          <w:tcPr>
            <w:tcW w:w="2561" w:type="dxa"/>
            <w:vMerge/>
            <w:vAlign w:val="center"/>
          </w:tcPr>
          <w:p w14:paraId="1F92041C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EC0453" w:rsidRPr="00BF58EB" w14:paraId="7B97DAC3" w14:textId="3FB47260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10FEA841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VIL1-F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14898AA0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CTACCCTGCCTGCAGACTTC</w:t>
            </w:r>
          </w:p>
        </w:tc>
        <w:tc>
          <w:tcPr>
            <w:tcW w:w="2561" w:type="dxa"/>
            <w:vMerge w:val="restart"/>
            <w:vAlign w:val="center"/>
          </w:tcPr>
          <w:p w14:paraId="08949C4D" w14:textId="581C5FA6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EC0453">
              <w:rPr>
                <w:rFonts w:ascii="Arial" w:eastAsia="SimSun" w:hAnsi="Arial" w:cs="Arial"/>
                <w:color w:val="000000"/>
                <w:sz w:val="22"/>
                <w:szCs w:val="22"/>
              </w:rPr>
              <w:t>XM_001925167.6</w:t>
            </w:r>
          </w:p>
        </w:tc>
      </w:tr>
      <w:tr w:rsidR="00EC0453" w:rsidRPr="00BF58EB" w14:paraId="19B027B2" w14:textId="483CFE21" w:rsidTr="00FD453B">
        <w:trPr>
          <w:trHeight w:val="454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BB0655A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Porcine-qPCR-VIL1-R</w:t>
            </w:r>
          </w:p>
        </w:tc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092CE093" w14:textId="77777777" w:rsidR="00EC0453" w:rsidRPr="00BF58EB" w:rsidRDefault="00EC0453" w:rsidP="001E54C1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BF58EB">
              <w:rPr>
                <w:rFonts w:ascii="Arial" w:eastAsia="SimSun" w:hAnsi="Arial" w:cs="Arial"/>
                <w:color w:val="000000"/>
                <w:sz w:val="22"/>
                <w:szCs w:val="22"/>
              </w:rPr>
              <w:t>GCAACCACCTTCTTGAGAGC</w:t>
            </w:r>
          </w:p>
        </w:tc>
        <w:tc>
          <w:tcPr>
            <w:tcW w:w="2561" w:type="dxa"/>
            <w:vMerge/>
            <w:vAlign w:val="center"/>
          </w:tcPr>
          <w:p w14:paraId="66EE0EC1" w14:textId="77777777" w:rsidR="00EC0453" w:rsidRPr="00BF58EB" w:rsidRDefault="00EC0453" w:rsidP="00FD453B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</w:tbl>
    <w:p w14:paraId="15EF854C" w14:textId="77777777" w:rsidR="00C9221E" w:rsidRPr="00BF58EB" w:rsidRDefault="00C9221E" w:rsidP="00C9221E">
      <w:pPr>
        <w:autoSpaceDE w:val="0"/>
        <w:autoSpaceDN w:val="0"/>
        <w:adjustRightInd w:val="0"/>
        <w:spacing w:line="420" w:lineRule="exact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0EBD5BE" w14:textId="77777777" w:rsidR="006B2884" w:rsidRDefault="006B2884"/>
    <w:sectPr w:rsidR="006B28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21E"/>
    <w:rsid w:val="000060B5"/>
    <w:rsid w:val="00010928"/>
    <w:rsid w:val="00013E20"/>
    <w:rsid w:val="00021777"/>
    <w:rsid w:val="00023F01"/>
    <w:rsid w:val="00047378"/>
    <w:rsid w:val="000570AD"/>
    <w:rsid w:val="00061D7D"/>
    <w:rsid w:val="00062FBE"/>
    <w:rsid w:val="00081580"/>
    <w:rsid w:val="000854F9"/>
    <w:rsid w:val="0008768F"/>
    <w:rsid w:val="0009012E"/>
    <w:rsid w:val="00092826"/>
    <w:rsid w:val="0009378B"/>
    <w:rsid w:val="00095FC7"/>
    <w:rsid w:val="000A336D"/>
    <w:rsid w:val="000B7294"/>
    <w:rsid w:val="000B7A21"/>
    <w:rsid w:val="000E2ACC"/>
    <w:rsid w:val="000E3615"/>
    <w:rsid w:val="000E4988"/>
    <w:rsid w:val="0010510C"/>
    <w:rsid w:val="00106F92"/>
    <w:rsid w:val="00107091"/>
    <w:rsid w:val="00112EE9"/>
    <w:rsid w:val="00176F61"/>
    <w:rsid w:val="00177279"/>
    <w:rsid w:val="00180508"/>
    <w:rsid w:val="00183558"/>
    <w:rsid w:val="00190FB1"/>
    <w:rsid w:val="001B05F8"/>
    <w:rsid w:val="001B6109"/>
    <w:rsid w:val="001B683C"/>
    <w:rsid w:val="001C2222"/>
    <w:rsid w:val="001C3518"/>
    <w:rsid w:val="001C45DA"/>
    <w:rsid w:val="001C4E2B"/>
    <w:rsid w:val="001C5BC6"/>
    <w:rsid w:val="001D4285"/>
    <w:rsid w:val="001D7E01"/>
    <w:rsid w:val="001F2741"/>
    <w:rsid w:val="001F68B6"/>
    <w:rsid w:val="002004D8"/>
    <w:rsid w:val="00203DE1"/>
    <w:rsid w:val="002235F8"/>
    <w:rsid w:val="002266BF"/>
    <w:rsid w:val="00226B00"/>
    <w:rsid w:val="00230918"/>
    <w:rsid w:val="00232A36"/>
    <w:rsid w:val="00233719"/>
    <w:rsid w:val="002511F5"/>
    <w:rsid w:val="002567B3"/>
    <w:rsid w:val="00257F29"/>
    <w:rsid w:val="00262FC7"/>
    <w:rsid w:val="00267E93"/>
    <w:rsid w:val="00271319"/>
    <w:rsid w:val="00273D78"/>
    <w:rsid w:val="002740C2"/>
    <w:rsid w:val="00274C5B"/>
    <w:rsid w:val="002864B7"/>
    <w:rsid w:val="00287879"/>
    <w:rsid w:val="00292F1D"/>
    <w:rsid w:val="002A6067"/>
    <w:rsid w:val="002B1E62"/>
    <w:rsid w:val="002C5844"/>
    <w:rsid w:val="002E7BAE"/>
    <w:rsid w:val="002F00F8"/>
    <w:rsid w:val="002F2D1D"/>
    <w:rsid w:val="00305FB1"/>
    <w:rsid w:val="003143A3"/>
    <w:rsid w:val="00315907"/>
    <w:rsid w:val="00352D05"/>
    <w:rsid w:val="00366252"/>
    <w:rsid w:val="00370BAC"/>
    <w:rsid w:val="00370DF6"/>
    <w:rsid w:val="00377315"/>
    <w:rsid w:val="00381516"/>
    <w:rsid w:val="0038198F"/>
    <w:rsid w:val="00382D2D"/>
    <w:rsid w:val="0039316C"/>
    <w:rsid w:val="003A2F50"/>
    <w:rsid w:val="003C0C4F"/>
    <w:rsid w:val="003C1514"/>
    <w:rsid w:val="003C58EB"/>
    <w:rsid w:val="003C5DF3"/>
    <w:rsid w:val="003D6C31"/>
    <w:rsid w:val="003E3D04"/>
    <w:rsid w:val="003F08E5"/>
    <w:rsid w:val="003F51B1"/>
    <w:rsid w:val="003F5FAA"/>
    <w:rsid w:val="003F6C36"/>
    <w:rsid w:val="00402020"/>
    <w:rsid w:val="00411F74"/>
    <w:rsid w:val="00413884"/>
    <w:rsid w:val="00415080"/>
    <w:rsid w:val="00417428"/>
    <w:rsid w:val="00417E1C"/>
    <w:rsid w:val="00427C71"/>
    <w:rsid w:val="00436BE3"/>
    <w:rsid w:val="00445578"/>
    <w:rsid w:val="0045401C"/>
    <w:rsid w:val="0046563A"/>
    <w:rsid w:val="004704AD"/>
    <w:rsid w:val="00473172"/>
    <w:rsid w:val="00474C64"/>
    <w:rsid w:val="004806B0"/>
    <w:rsid w:val="004855BE"/>
    <w:rsid w:val="0048644C"/>
    <w:rsid w:val="00492C71"/>
    <w:rsid w:val="004B3537"/>
    <w:rsid w:val="004B3AE0"/>
    <w:rsid w:val="004C114A"/>
    <w:rsid w:val="004D085F"/>
    <w:rsid w:val="004D626F"/>
    <w:rsid w:val="004E30B9"/>
    <w:rsid w:val="004E39C9"/>
    <w:rsid w:val="004F2A96"/>
    <w:rsid w:val="005101ED"/>
    <w:rsid w:val="00514B67"/>
    <w:rsid w:val="00515C6F"/>
    <w:rsid w:val="005303DF"/>
    <w:rsid w:val="00534E06"/>
    <w:rsid w:val="00546B54"/>
    <w:rsid w:val="0055524D"/>
    <w:rsid w:val="00563D72"/>
    <w:rsid w:val="00564407"/>
    <w:rsid w:val="00574B5E"/>
    <w:rsid w:val="00584D25"/>
    <w:rsid w:val="005864DF"/>
    <w:rsid w:val="005A59E5"/>
    <w:rsid w:val="005D3061"/>
    <w:rsid w:val="005D4C34"/>
    <w:rsid w:val="005E1341"/>
    <w:rsid w:val="005E38F3"/>
    <w:rsid w:val="005F1F9D"/>
    <w:rsid w:val="006018D1"/>
    <w:rsid w:val="0060395D"/>
    <w:rsid w:val="00605B2B"/>
    <w:rsid w:val="00611010"/>
    <w:rsid w:val="006133D1"/>
    <w:rsid w:val="00614C6A"/>
    <w:rsid w:val="0062220A"/>
    <w:rsid w:val="00634939"/>
    <w:rsid w:val="006378C7"/>
    <w:rsid w:val="00645267"/>
    <w:rsid w:val="00656400"/>
    <w:rsid w:val="00656B79"/>
    <w:rsid w:val="006706AD"/>
    <w:rsid w:val="00690AEF"/>
    <w:rsid w:val="00690C0F"/>
    <w:rsid w:val="0069744B"/>
    <w:rsid w:val="006B2884"/>
    <w:rsid w:val="006B51E0"/>
    <w:rsid w:val="006C2C94"/>
    <w:rsid w:val="006C494D"/>
    <w:rsid w:val="006C5EC1"/>
    <w:rsid w:val="006C7A57"/>
    <w:rsid w:val="006D57CA"/>
    <w:rsid w:val="006D6C9E"/>
    <w:rsid w:val="006E0DBB"/>
    <w:rsid w:val="0070637F"/>
    <w:rsid w:val="00707D1F"/>
    <w:rsid w:val="00711228"/>
    <w:rsid w:val="00711394"/>
    <w:rsid w:val="0071167B"/>
    <w:rsid w:val="00712E03"/>
    <w:rsid w:val="007448F4"/>
    <w:rsid w:val="00764E9B"/>
    <w:rsid w:val="007669E0"/>
    <w:rsid w:val="007728BA"/>
    <w:rsid w:val="00773C95"/>
    <w:rsid w:val="0077722B"/>
    <w:rsid w:val="007868B5"/>
    <w:rsid w:val="00790946"/>
    <w:rsid w:val="0079459E"/>
    <w:rsid w:val="00795822"/>
    <w:rsid w:val="007A2CFA"/>
    <w:rsid w:val="007A3298"/>
    <w:rsid w:val="007B12CA"/>
    <w:rsid w:val="007B4711"/>
    <w:rsid w:val="007C744E"/>
    <w:rsid w:val="007D5FBD"/>
    <w:rsid w:val="007E28E2"/>
    <w:rsid w:val="007E3BD0"/>
    <w:rsid w:val="007E7569"/>
    <w:rsid w:val="007F3C91"/>
    <w:rsid w:val="00815475"/>
    <w:rsid w:val="0081636E"/>
    <w:rsid w:val="0083044E"/>
    <w:rsid w:val="00845DFA"/>
    <w:rsid w:val="00854A34"/>
    <w:rsid w:val="008574FC"/>
    <w:rsid w:val="00866FE3"/>
    <w:rsid w:val="008678E1"/>
    <w:rsid w:val="00880E68"/>
    <w:rsid w:val="0088399E"/>
    <w:rsid w:val="00894AF3"/>
    <w:rsid w:val="008A378B"/>
    <w:rsid w:val="008A3B8C"/>
    <w:rsid w:val="008B09CD"/>
    <w:rsid w:val="008B3ACE"/>
    <w:rsid w:val="008C0033"/>
    <w:rsid w:val="008C70A8"/>
    <w:rsid w:val="008C7D31"/>
    <w:rsid w:val="008D0467"/>
    <w:rsid w:val="008D563F"/>
    <w:rsid w:val="008E3233"/>
    <w:rsid w:val="008F19CD"/>
    <w:rsid w:val="00911DFD"/>
    <w:rsid w:val="00913F1E"/>
    <w:rsid w:val="00916A38"/>
    <w:rsid w:val="00930EF1"/>
    <w:rsid w:val="00931036"/>
    <w:rsid w:val="00931312"/>
    <w:rsid w:val="00937A75"/>
    <w:rsid w:val="009424DF"/>
    <w:rsid w:val="009443B9"/>
    <w:rsid w:val="009538CB"/>
    <w:rsid w:val="009727B8"/>
    <w:rsid w:val="00984D6E"/>
    <w:rsid w:val="009935EA"/>
    <w:rsid w:val="009A3B74"/>
    <w:rsid w:val="009B33C5"/>
    <w:rsid w:val="009B7396"/>
    <w:rsid w:val="009C74D7"/>
    <w:rsid w:val="009C7E30"/>
    <w:rsid w:val="009D0B3B"/>
    <w:rsid w:val="009D5E5E"/>
    <w:rsid w:val="009E1BE4"/>
    <w:rsid w:val="009E6667"/>
    <w:rsid w:val="009F01AE"/>
    <w:rsid w:val="00A04060"/>
    <w:rsid w:val="00A05289"/>
    <w:rsid w:val="00A10263"/>
    <w:rsid w:val="00A10B06"/>
    <w:rsid w:val="00A14246"/>
    <w:rsid w:val="00A16BD0"/>
    <w:rsid w:val="00A2271D"/>
    <w:rsid w:val="00A24818"/>
    <w:rsid w:val="00A364E2"/>
    <w:rsid w:val="00A3779A"/>
    <w:rsid w:val="00A4055F"/>
    <w:rsid w:val="00A45DE9"/>
    <w:rsid w:val="00A62260"/>
    <w:rsid w:val="00A91F85"/>
    <w:rsid w:val="00A92BEE"/>
    <w:rsid w:val="00A955F2"/>
    <w:rsid w:val="00AA0571"/>
    <w:rsid w:val="00AA1B23"/>
    <w:rsid w:val="00AA3559"/>
    <w:rsid w:val="00AA40E5"/>
    <w:rsid w:val="00AB0309"/>
    <w:rsid w:val="00AB2170"/>
    <w:rsid w:val="00AB51A0"/>
    <w:rsid w:val="00AC5067"/>
    <w:rsid w:val="00AC7DDE"/>
    <w:rsid w:val="00AD275D"/>
    <w:rsid w:val="00AD662F"/>
    <w:rsid w:val="00AD72D5"/>
    <w:rsid w:val="00AE2948"/>
    <w:rsid w:val="00AF1422"/>
    <w:rsid w:val="00AF1D89"/>
    <w:rsid w:val="00B049B6"/>
    <w:rsid w:val="00B05CAE"/>
    <w:rsid w:val="00B14B5A"/>
    <w:rsid w:val="00B405CB"/>
    <w:rsid w:val="00B434CB"/>
    <w:rsid w:val="00B64ADF"/>
    <w:rsid w:val="00B7270A"/>
    <w:rsid w:val="00B73372"/>
    <w:rsid w:val="00B809E8"/>
    <w:rsid w:val="00B8669E"/>
    <w:rsid w:val="00B866D8"/>
    <w:rsid w:val="00B87696"/>
    <w:rsid w:val="00B956C2"/>
    <w:rsid w:val="00B97CD9"/>
    <w:rsid w:val="00BA4377"/>
    <w:rsid w:val="00BB027D"/>
    <w:rsid w:val="00BB0A72"/>
    <w:rsid w:val="00BC1EBB"/>
    <w:rsid w:val="00BC6860"/>
    <w:rsid w:val="00BD727D"/>
    <w:rsid w:val="00BF2D8D"/>
    <w:rsid w:val="00BF5C73"/>
    <w:rsid w:val="00C11C6D"/>
    <w:rsid w:val="00C13D25"/>
    <w:rsid w:val="00C2040A"/>
    <w:rsid w:val="00C272CC"/>
    <w:rsid w:val="00C3091B"/>
    <w:rsid w:val="00C40AE4"/>
    <w:rsid w:val="00C43CF8"/>
    <w:rsid w:val="00C60278"/>
    <w:rsid w:val="00C62A4C"/>
    <w:rsid w:val="00C633DD"/>
    <w:rsid w:val="00C74337"/>
    <w:rsid w:val="00C76A42"/>
    <w:rsid w:val="00C77693"/>
    <w:rsid w:val="00C80807"/>
    <w:rsid w:val="00C85D21"/>
    <w:rsid w:val="00C87DBC"/>
    <w:rsid w:val="00C9221E"/>
    <w:rsid w:val="00C9463A"/>
    <w:rsid w:val="00C96CE7"/>
    <w:rsid w:val="00CA6078"/>
    <w:rsid w:val="00CC4E20"/>
    <w:rsid w:val="00CC6ED9"/>
    <w:rsid w:val="00CD05F1"/>
    <w:rsid w:val="00CD5797"/>
    <w:rsid w:val="00D123FA"/>
    <w:rsid w:val="00D13D7C"/>
    <w:rsid w:val="00D15E21"/>
    <w:rsid w:val="00D203C5"/>
    <w:rsid w:val="00D21452"/>
    <w:rsid w:val="00D359BF"/>
    <w:rsid w:val="00D36972"/>
    <w:rsid w:val="00D448EE"/>
    <w:rsid w:val="00D452C0"/>
    <w:rsid w:val="00D47176"/>
    <w:rsid w:val="00D54D98"/>
    <w:rsid w:val="00D556DB"/>
    <w:rsid w:val="00D64D72"/>
    <w:rsid w:val="00DA1C1A"/>
    <w:rsid w:val="00DA5648"/>
    <w:rsid w:val="00DA6AA2"/>
    <w:rsid w:val="00DB0AC9"/>
    <w:rsid w:val="00DB11D7"/>
    <w:rsid w:val="00DC7071"/>
    <w:rsid w:val="00DF51F4"/>
    <w:rsid w:val="00DF77C8"/>
    <w:rsid w:val="00E014C2"/>
    <w:rsid w:val="00E137BC"/>
    <w:rsid w:val="00E16CB0"/>
    <w:rsid w:val="00E20C3E"/>
    <w:rsid w:val="00E31F64"/>
    <w:rsid w:val="00E361A9"/>
    <w:rsid w:val="00E52103"/>
    <w:rsid w:val="00E55365"/>
    <w:rsid w:val="00E81D84"/>
    <w:rsid w:val="00E84D14"/>
    <w:rsid w:val="00E90543"/>
    <w:rsid w:val="00E91D2F"/>
    <w:rsid w:val="00E93BFE"/>
    <w:rsid w:val="00E954BC"/>
    <w:rsid w:val="00EB4479"/>
    <w:rsid w:val="00EB5546"/>
    <w:rsid w:val="00EC0453"/>
    <w:rsid w:val="00EC73E9"/>
    <w:rsid w:val="00ED3EE2"/>
    <w:rsid w:val="00EE2B72"/>
    <w:rsid w:val="00EE2CA2"/>
    <w:rsid w:val="00EF4D3B"/>
    <w:rsid w:val="00F118C1"/>
    <w:rsid w:val="00F230F0"/>
    <w:rsid w:val="00F27F48"/>
    <w:rsid w:val="00F45E48"/>
    <w:rsid w:val="00F622DD"/>
    <w:rsid w:val="00F72164"/>
    <w:rsid w:val="00F76AF4"/>
    <w:rsid w:val="00F80A33"/>
    <w:rsid w:val="00F821E2"/>
    <w:rsid w:val="00F85B26"/>
    <w:rsid w:val="00F90E6D"/>
    <w:rsid w:val="00F95C2A"/>
    <w:rsid w:val="00FA1396"/>
    <w:rsid w:val="00FA30B2"/>
    <w:rsid w:val="00FC69A5"/>
    <w:rsid w:val="00FD453B"/>
    <w:rsid w:val="00FD6100"/>
    <w:rsid w:val="00FF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813D0"/>
  <w15:chartTrackingRefBased/>
  <w15:docId w15:val="{178F6791-7D1C-514C-BDF0-21837475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2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0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42046</dc:creator>
  <cp:keywords/>
  <dc:description/>
  <cp:lastModifiedBy>A95240</cp:lastModifiedBy>
  <cp:revision>9</cp:revision>
  <dcterms:created xsi:type="dcterms:W3CDTF">2021-09-27T00:34:00Z</dcterms:created>
  <dcterms:modified xsi:type="dcterms:W3CDTF">2022-02-08T02:41:00Z</dcterms:modified>
</cp:coreProperties>
</file>